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utntstabell1ljus"/>
        <w:tblW w:w="9141" w:type="dxa"/>
        <w:tblLayout w:type="fixed"/>
        <w:tblLook w:val="04A0" w:firstRow="1" w:lastRow="0" w:firstColumn="1" w:lastColumn="0" w:noHBand="0" w:noVBand="1"/>
      </w:tblPr>
      <w:tblGrid>
        <w:gridCol w:w="1628"/>
        <w:gridCol w:w="1143"/>
        <w:gridCol w:w="1335"/>
        <w:gridCol w:w="1559"/>
        <w:gridCol w:w="1701"/>
        <w:gridCol w:w="1775"/>
      </w:tblGrid>
      <w:tr w:rsidR="000742AA" w:rsidRPr="00813C6F" w14:paraId="05D8C73E" w14:textId="77777777" w:rsidTr="009A5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6707CB62" w14:textId="77777777" w:rsidR="000742AA" w:rsidRPr="00E54EEA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Appointments</w:t>
            </w:r>
          </w:p>
          <w:p w14:paraId="31125601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277A3151" w14:textId="77777777" w:rsidR="000742AA" w:rsidRPr="00675A2E" w:rsidRDefault="000742AA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 number of the child</w:t>
            </w:r>
          </w:p>
        </w:tc>
        <w:tc>
          <w:tcPr>
            <w:tcW w:w="1335" w:type="dxa"/>
          </w:tcPr>
          <w:p w14:paraId="15C2B8CF" w14:textId="77777777" w:rsidR="000742AA" w:rsidRPr="00675A2E" w:rsidRDefault="000742AA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age of the chi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</w:t>
            </w:r>
          </w:p>
        </w:tc>
        <w:tc>
          <w:tcPr>
            <w:tcW w:w="1559" w:type="dxa"/>
          </w:tcPr>
          <w:p w14:paraId="6A38A281" w14:textId="77777777" w:rsidR="000742AA" w:rsidRPr="00675A2E" w:rsidRDefault="000742AA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of the 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ointm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nu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19BF2FBE" w14:textId="77777777" w:rsidR="000742AA" w:rsidRPr="00675A2E" w:rsidRDefault="000742AA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A total of the child´s s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atements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minutes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%)</w:t>
            </w:r>
          </w:p>
        </w:tc>
        <w:tc>
          <w:tcPr>
            <w:tcW w:w="1775" w:type="dxa"/>
          </w:tcPr>
          <w:p w14:paraId="56974FAF" w14:textId="77777777" w:rsidR="000742AA" w:rsidRPr="00675A2E" w:rsidRDefault="000742AA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tatements by the child to the pediatrician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,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minutes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(%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) </w:t>
            </w:r>
          </w:p>
        </w:tc>
      </w:tr>
      <w:tr w:rsidR="000742AA" w:rsidRPr="00813C6F" w14:paraId="7F2C6C08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686040C1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FA124E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74115DE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94C324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325D4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</w:tcPr>
          <w:p w14:paraId="36308A0A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742AA" w:rsidRPr="00675A2E" w14:paraId="39937F2C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</w:tcPr>
          <w:p w14:paraId="66397D45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ointments in the i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ention group</w:t>
            </w:r>
          </w:p>
        </w:tc>
        <w:tc>
          <w:tcPr>
            <w:tcW w:w="1143" w:type="dxa"/>
          </w:tcPr>
          <w:p w14:paraId="46879E6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1</w:t>
            </w:r>
          </w:p>
        </w:tc>
        <w:tc>
          <w:tcPr>
            <w:tcW w:w="1335" w:type="dxa"/>
          </w:tcPr>
          <w:p w14:paraId="5BD4A331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07857D7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14:paraId="272B494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)</w:t>
            </w:r>
          </w:p>
        </w:tc>
        <w:tc>
          <w:tcPr>
            <w:tcW w:w="1775" w:type="dxa"/>
          </w:tcPr>
          <w:p w14:paraId="42A7C73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</w:tr>
      <w:tr w:rsidR="000742AA" w:rsidRPr="00675A2E" w14:paraId="0744022F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6A82992B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2F3AECD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1</w:t>
            </w:r>
          </w:p>
        </w:tc>
        <w:tc>
          <w:tcPr>
            <w:tcW w:w="1335" w:type="dxa"/>
          </w:tcPr>
          <w:p w14:paraId="029C2B3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559" w:type="dxa"/>
          </w:tcPr>
          <w:p w14:paraId="3C32277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14:paraId="6B217F5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775" w:type="dxa"/>
          </w:tcPr>
          <w:p w14:paraId="7F1FEFE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</w:tr>
      <w:tr w:rsidR="000742AA" w:rsidRPr="00675A2E" w14:paraId="6A84612D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571489A2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9F0ED68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1</w:t>
            </w:r>
          </w:p>
        </w:tc>
        <w:tc>
          <w:tcPr>
            <w:tcW w:w="1335" w:type="dxa"/>
          </w:tcPr>
          <w:p w14:paraId="3AD09BA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559" w:type="dxa"/>
          </w:tcPr>
          <w:p w14:paraId="6FF02C9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14:paraId="6BEB44F1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775" w:type="dxa"/>
          </w:tcPr>
          <w:p w14:paraId="3BC0B24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</w:tr>
      <w:tr w:rsidR="000742AA" w:rsidRPr="00675A2E" w14:paraId="57AA0802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7390E033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17F5F11A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2</w:t>
            </w:r>
          </w:p>
        </w:tc>
        <w:tc>
          <w:tcPr>
            <w:tcW w:w="1335" w:type="dxa"/>
          </w:tcPr>
          <w:p w14:paraId="512F2D90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</w:t>
            </w:r>
          </w:p>
        </w:tc>
        <w:tc>
          <w:tcPr>
            <w:tcW w:w="1559" w:type="dxa"/>
          </w:tcPr>
          <w:p w14:paraId="19F3D338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14:paraId="39FAC00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775" w:type="dxa"/>
          </w:tcPr>
          <w:p w14:paraId="63A54DE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0742AA" w:rsidRPr="00675A2E" w14:paraId="2F1CF8D3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310208F2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361E0C0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3</w:t>
            </w:r>
          </w:p>
        </w:tc>
        <w:tc>
          <w:tcPr>
            <w:tcW w:w="1335" w:type="dxa"/>
          </w:tcPr>
          <w:p w14:paraId="39C103E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1559" w:type="dxa"/>
          </w:tcPr>
          <w:p w14:paraId="3CC04D3A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14:paraId="385F716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1775" w:type="dxa"/>
          </w:tcPr>
          <w:p w14:paraId="408E534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</w:tr>
      <w:tr w:rsidR="000742AA" w:rsidRPr="00675A2E" w14:paraId="50111C39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05827512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78D1F2C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3</w:t>
            </w:r>
          </w:p>
        </w:tc>
        <w:tc>
          <w:tcPr>
            <w:tcW w:w="1335" w:type="dxa"/>
          </w:tcPr>
          <w:p w14:paraId="295BA1D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1559" w:type="dxa"/>
          </w:tcPr>
          <w:p w14:paraId="3B5BD3E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14:paraId="4CDDEE6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775" w:type="dxa"/>
          </w:tcPr>
          <w:p w14:paraId="790F03C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0742AA" w:rsidRPr="00675A2E" w14:paraId="226B1C0A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3B748741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0075AC9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3</w:t>
            </w:r>
          </w:p>
        </w:tc>
        <w:tc>
          <w:tcPr>
            <w:tcW w:w="1335" w:type="dxa"/>
          </w:tcPr>
          <w:p w14:paraId="3D6A1C5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1559" w:type="dxa"/>
          </w:tcPr>
          <w:p w14:paraId="2ACE953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14:paraId="523E5EB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775" w:type="dxa"/>
          </w:tcPr>
          <w:p w14:paraId="3DC3FA6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0742AA" w:rsidRPr="00675A2E" w14:paraId="22CA88B1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021F6974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0A1D3500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4</w:t>
            </w:r>
          </w:p>
        </w:tc>
        <w:tc>
          <w:tcPr>
            <w:tcW w:w="1335" w:type="dxa"/>
          </w:tcPr>
          <w:p w14:paraId="1D86FAC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1559" w:type="dxa"/>
          </w:tcPr>
          <w:p w14:paraId="5E4F4A1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</w:tcPr>
          <w:p w14:paraId="22DB6DC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3)</w:t>
            </w:r>
          </w:p>
        </w:tc>
        <w:tc>
          <w:tcPr>
            <w:tcW w:w="1775" w:type="dxa"/>
          </w:tcPr>
          <w:p w14:paraId="57102E3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</w:tc>
      </w:tr>
      <w:tr w:rsidR="000742AA" w:rsidRPr="00675A2E" w14:paraId="48B883DA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4EEAC06C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1EE4CC1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4</w:t>
            </w:r>
          </w:p>
        </w:tc>
        <w:tc>
          <w:tcPr>
            <w:tcW w:w="1335" w:type="dxa"/>
          </w:tcPr>
          <w:p w14:paraId="4A75AA6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1559" w:type="dxa"/>
          </w:tcPr>
          <w:p w14:paraId="1F16FF6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14:paraId="5051891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9)</w:t>
            </w:r>
          </w:p>
        </w:tc>
        <w:tc>
          <w:tcPr>
            <w:tcW w:w="1775" w:type="dxa"/>
          </w:tcPr>
          <w:p w14:paraId="6304C2F8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</w:tr>
      <w:tr w:rsidR="000742AA" w:rsidRPr="00675A2E" w14:paraId="28459FF0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69A72147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BB48DE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4</w:t>
            </w:r>
          </w:p>
        </w:tc>
        <w:tc>
          <w:tcPr>
            <w:tcW w:w="1335" w:type="dxa"/>
          </w:tcPr>
          <w:p w14:paraId="68B4294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1559" w:type="dxa"/>
          </w:tcPr>
          <w:p w14:paraId="62A0BDF8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14:paraId="4BA4B4E0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1775" w:type="dxa"/>
          </w:tcPr>
          <w:p w14:paraId="08BBD0C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</w:tr>
      <w:tr w:rsidR="000742AA" w:rsidRPr="00675A2E" w14:paraId="15BC57C5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121589C4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5F52D3E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5</w:t>
            </w:r>
          </w:p>
        </w:tc>
        <w:tc>
          <w:tcPr>
            <w:tcW w:w="1335" w:type="dxa"/>
          </w:tcPr>
          <w:p w14:paraId="0799465A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559" w:type="dxa"/>
          </w:tcPr>
          <w:p w14:paraId="1E2CABF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</w:tcPr>
          <w:p w14:paraId="32CDB7D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)</w:t>
            </w:r>
          </w:p>
        </w:tc>
        <w:tc>
          <w:tcPr>
            <w:tcW w:w="1775" w:type="dxa"/>
          </w:tcPr>
          <w:p w14:paraId="1913554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0742AA" w:rsidRPr="00675A2E" w14:paraId="2F5D96C1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757FF083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83ACA8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6</w:t>
            </w:r>
          </w:p>
        </w:tc>
        <w:tc>
          <w:tcPr>
            <w:tcW w:w="1335" w:type="dxa"/>
          </w:tcPr>
          <w:p w14:paraId="1278571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559" w:type="dxa"/>
          </w:tcPr>
          <w:p w14:paraId="2DB2C49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14:paraId="3E2D5CA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5)</w:t>
            </w:r>
          </w:p>
        </w:tc>
        <w:tc>
          <w:tcPr>
            <w:tcW w:w="1775" w:type="dxa"/>
          </w:tcPr>
          <w:p w14:paraId="6D49480A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)</w:t>
            </w:r>
          </w:p>
        </w:tc>
      </w:tr>
      <w:tr w:rsidR="000742AA" w:rsidRPr="00675A2E" w14:paraId="7588B9CB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346D2BFA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5B3CE2B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6</w:t>
            </w:r>
          </w:p>
        </w:tc>
        <w:tc>
          <w:tcPr>
            <w:tcW w:w="1335" w:type="dxa"/>
          </w:tcPr>
          <w:p w14:paraId="49D1AE71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559" w:type="dxa"/>
          </w:tcPr>
          <w:p w14:paraId="0C1DEE7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14:paraId="7352BED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2)</w:t>
            </w:r>
          </w:p>
        </w:tc>
        <w:tc>
          <w:tcPr>
            <w:tcW w:w="1775" w:type="dxa"/>
          </w:tcPr>
          <w:p w14:paraId="486F6BD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</w:tc>
      </w:tr>
      <w:tr w:rsidR="000742AA" w:rsidRPr="00675A2E" w14:paraId="3F41FDAB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194CA4C6" w14:textId="77777777" w:rsidR="000742AA" w:rsidRPr="00675A2E" w:rsidRDefault="000742AA" w:rsidP="009A5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2C59F581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122C2AD6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3740678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29024F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</w:tcPr>
          <w:p w14:paraId="214A6CF0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742AA" w:rsidRPr="00675A2E" w14:paraId="7352EEBE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61AD51BA" w14:textId="77777777" w:rsidR="000742AA" w:rsidRPr="00A771AB" w:rsidRDefault="000742AA" w:rsidP="009A50D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43" w:type="dxa"/>
          </w:tcPr>
          <w:p w14:paraId="512526C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194DBB2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559" w:type="dxa"/>
          </w:tcPr>
          <w:p w14:paraId="56124BC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8</w:t>
            </w:r>
          </w:p>
        </w:tc>
        <w:tc>
          <w:tcPr>
            <w:tcW w:w="1701" w:type="dxa"/>
          </w:tcPr>
          <w:p w14:paraId="16F194A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7)</w:t>
            </w:r>
          </w:p>
        </w:tc>
        <w:tc>
          <w:tcPr>
            <w:tcW w:w="1775" w:type="dxa"/>
          </w:tcPr>
          <w:p w14:paraId="4CE11E4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5)</w:t>
            </w:r>
          </w:p>
        </w:tc>
      </w:tr>
      <w:tr w:rsidR="000742AA" w:rsidRPr="00675A2E" w14:paraId="7E65BDDE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4F9DD945" w14:textId="77777777" w:rsidR="000742AA" w:rsidRDefault="000742AA" w:rsidP="009A5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75A51BC8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5A27C130" w14:textId="77777777" w:rsidR="000742AA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2B4041" w14:textId="77777777" w:rsidR="000742AA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4CD415" w14:textId="77777777" w:rsidR="000742AA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</w:tcPr>
          <w:p w14:paraId="6E70F4A1" w14:textId="77777777" w:rsidR="000742AA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742AA" w:rsidRPr="00675A2E" w14:paraId="6B4FB9D4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 w:val="restart"/>
          </w:tcPr>
          <w:p w14:paraId="2031F7BE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ointments in the control group</w:t>
            </w:r>
          </w:p>
        </w:tc>
        <w:tc>
          <w:tcPr>
            <w:tcW w:w="1143" w:type="dxa"/>
          </w:tcPr>
          <w:p w14:paraId="37FA04D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</w:t>
            </w:r>
          </w:p>
        </w:tc>
        <w:tc>
          <w:tcPr>
            <w:tcW w:w="1335" w:type="dxa"/>
          </w:tcPr>
          <w:p w14:paraId="0D99B87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59" w:type="dxa"/>
          </w:tcPr>
          <w:p w14:paraId="5D46F58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14:paraId="0645909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1775" w:type="dxa"/>
          </w:tcPr>
          <w:p w14:paraId="35C896D8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</w:tr>
      <w:tr w:rsidR="000742AA" w:rsidRPr="00675A2E" w14:paraId="26245CB3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6C98E04A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3FE174D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</w:t>
            </w:r>
          </w:p>
        </w:tc>
        <w:tc>
          <w:tcPr>
            <w:tcW w:w="1335" w:type="dxa"/>
          </w:tcPr>
          <w:p w14:paraId="474C1C9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59" w:type="dxa"/>
          </w:tcPr>
          <w:p w14:paraId="4DF2C24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</w:tcPr>
          <w:p w14:paraId="7514C2D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1775" w:type="dxa"/>
          </w:tcPr>
          <w:p w14:paraId="388374C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</w:tr>
      <w:tr w:rsidR="000742AA" w:rsidRPr="00675A2E" w14:paraId="19F9F1F0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5C050768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7FA0C7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</w:t>
            </w:r>
          </w:p>
        </w:tc>
        <w:tc>
          <w:tcPr>
            <w:tcW w:w="1335" w:type="dxa"/>
          </w:tcPr>
          <w:p w14:paraId="5EBC98A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14:paraId="043928B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</w:tcPr>
          <w:p w14:paraId="1FDAE8F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8)</w:t>
            </w:r>
          </w:p>
        </w:tc>
        <w:tc>
          <w:tcPr>
            <w:tcW w:w="1775" w:type="dxa"/>
          </w:tcPr>
          <w:p w14:paraId="2C281D5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)</w:t>
            </w:r>
          </w:p>
        </w:tc>
      </w:tr>
      <w:tr w:rsidR="000742AA" w:rsidRPr="00675A2E" w14:paraId="5C2127AF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24C35689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74DB912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</w:t>
            </w:r>
          </w:p>
        </w:tc>
        <w:tc>
          <w:tcPr>
            <w:tcW w:w="1335" w:type="dxa"/>
          </w:tcPr>
          <w:p w14:paraId="265C2E4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59" w:type="dxa"/>
          </w:tcPr>
          <w:p w14:paraId="3969358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1437A26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775" w:type="dxa"/>
          </w:tcPr>
          <w:p w14:paraId="355D6CB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)</w:t>
            </w:r>
          </w:p>
        </w:tc>
      </w:tr>
      <w:tr w:rsidR="000742AA" w:rsidRPr="00675A2E" w14:paraId="57F5F56C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7EFC5809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31CA4DF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</w:t>
            </w:r>
          </w:p>
        </w:tc>
        <w:tc>
          <w:tcPr>
            <w:tcW w:w="1335" w:type="dxa"/>
          </w:tcPr>
          <w:p w14:paraId="391D46B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59" w:type="dxa"/>
          </w:tcPr>
          <w:p w14:paraId="332E690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14:paraId="167FA170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1)</w:t>
            </w:r>
          </w:p>
        </w:tc>
        <w:tc>
          <w:tcPr>
            <w:tcW w:w="1775" w:type="dxa"/>
          </w:tcPr>
          <w:p w14:paraId="3960F72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</w:tr>
      <w:tr w:rsidR="000742AA" w:rsidRPr="00675A2E" w14:paraId="68571530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11D505CE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344C73F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</w:t>
            </w:r>
          </w:p>
        </w:tc>
        <w:tc>
          <w:tcPr>
            <w:tcW w:w="1335" w:type="dxa"/>
          </w:tcPr>
          <w:p w14:paraId="7408E90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</w:tcPr>
          <w:p w14:paraId="14E06A6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14:paraId="005F394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6)</w:t>
            </w:r>
          </w:p>
        </w:tc>
        <w:tc>
          <w:tcPr>
            <w:tcW w:w="1775" w:type="dxa"/>
          </w:tcPr>
          <w:p w14:paraId="602436CC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</w:tr>
      <w:tr w:rsidR="000742AA" w:rsidRPr="00675A2E" w14:paraId="7B0642D4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6FD4BBEF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F3AB66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</w:t>
            </w:r>
          </w:p>
        </w:tc>
        <w:tc>
          <w:tcPr>
            <w:tcW w:w="1335" w:type="dxa"/>
          </w:tcPr>
          <w:p w14:paraId="1A75AED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2FC16B3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14:paraId="2A3BC3A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)</w:t>
            </w:r>
          </w:p>
        </w:tc>
        <w:tc>
          <w:tcPr>
            <w:tcW w:w="1775" w:type="dxa"/>
          </w:tcPr>
          <w:p w14:paraId="51CE866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</w:tr>
      <w:tr w:rsidR="000742AA" w:rsidRPr="00675A2E" w14:paraId="5029CACD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3A3EA811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10C26121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6</w:t>
            </w:r>
          </w:p>
        </w:tc>
        <w:tc>
          <w:tcPr>
            <w:tcW w:w="1335" w:type="dxa"/>
          </w:tcPr>
          <w:p w14:paraId="0C14F75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14:paraId="1B62BCD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14:paraId="35F29EC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  <w:tc>
          <w:tcPr>
            <w:tcW w:w="1775" w:type="dxa"/>
          </w:tcPr>
          <w:p w14:paraId="37C3087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</w:tr>
      <w:tr w:rsidR="000742AA" w:rsidRPr="00675A2E" w14:paraId="16AAA346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6E55EC11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714E40F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</w:t>
            </w:r>
          </w:p>
        </w:tc>
        <w:tc>
          <w:tcPr>
            <w:tcW w:w="1335" w:type="dxa"/>
          </w:tcPr>
          <w:p w14:paraId="621EEFB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57DF0AE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14:paraId="22B3494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  <w:tc>
          <w:tcPr>
            <w:tcW w:w="1775" w:type="dxa"/>
          </w:tcPr>
          <w:p w14:paraId="530F8D40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</w:tr>
      <w:tr w:rsidR="000742AA" w:rsidRPr="00675A2E" w14:paraId="6C5AC24A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2B4671CC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8886FE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</w:t>
            </w:r>
          </w:p>
        </w:tc>
        <w:tc>
          <w:tcPr>
            <w:tcW w:w="1335" w:type="dxa"/>
          </w:tcPr>
          <w:p w14:paraId="35390399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674BDDE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648C87C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1775" w:type="dxa"/>
          </w:tcPr>
          <w:p w14:paraId="7E43066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)</w:t>
            </w:r>
          </w:p>
        </w:tc>
      </w:tr>
      <w:tr w:rsidR="000742AA" w:rsidRPr="00675A2E" w14:paraId="3AB67485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70DC755C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548F3A9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</w:t>
            </w:r>
          </w:p>
        </w:tc>
        <w:tc>
          <w:tcPr>
            <w:tcW w:w="1335" w:type="dxa"/>
          </w:tcPr>
          <w:p w14:paraId="15C7898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22F49FC5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14:paraId="1DA20F3A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1775" w:type="dxa"/>
          </w:tcPr>
          <w:p w14:paraId="6D2EE28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)</w:t>
            </w:r>
          </w:p>
        </w:tc>
      </w:tr>
      <w:tr w:rsidR="000742AA" w:rsidRPr="00675A2E" w14:paraId="7A7A07C6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04A0F3CD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2DB5BF03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</w:t>
            </w:r>
          </w:p>
        </w:tc>
        <w:tc>
          <w:tcPr>
            <w:tcW w:w="1335" w:type="dxa"/>
          </w:tcPr>
          <w:p w14:paraId="306DB121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7B310D0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14:paraId="23CF02F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1775" w:type="dxa"/>
          </w:tcPr>
          <w:p w14:paraId="57B29E91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)</w:t>
            </w:r>
          </w:p>
        </w:tc>
      </w:tr>
      <w:tr w:rsidR="000742AA" w:rsidRPr="00675A2E" w14:paraId="0CC3B26C" w14:textId="77777777" w:rsidTr="009A50DF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368934BC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8B8E93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</w:t>
            </w:r>
          </w:p>
        </w:tc>
        <w:tc>
          <w:tcPr>
            <w:tcW w:w="1335" w:type="dxa"/>
          </w:tcPr>
          <w:p w14:paraId="78D893EF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27B042AB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2FFA63ED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1775" w:type="dxa"/>
          </w:tcPr>
          <w:p w14:paraId="33D851B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)</w:t>
            </w:r>
          </w:p>
        </w:tc>
      </w:tr>
      <w:tr w:rsidR="000742AA" w:rsidRPr="00675A2E" w14:paraId="7EDE7FF1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  <w:vMerge/>
          </w:tcPr>
          <w:p w14:paraId="4AA0A403" w14:textId="77777777" w:rsidR="000742AA" w:rsidRPr="00675A2E" w:rsidRDefault="000742AA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0FC0EB92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</w:t>
            </w:r>
          </w:p>
        </w:tc>
        <w:tc>
          <w:tcPr>
            <w:tcW w:w="1335" w:type="dxa"/>
          </w:tcPr>
          <w:p w14:paraId="771A09C4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</w:tcPr>
          <w:p w14:paraId="3CF59A37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701" w:type="dxa"/>
          </w:tcPr>
          <w:p w14:paraId="352A0D1E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18)</w:t>
            </w:r>
          </w:p>
        </w:tc>
        <w:tc>
          <w:tcPr>
            <w:tcW w:w="1775" w:type="dxa"/>
          </w:tcPr>
          <w:p w14:paraId="29460946" w14:textId="77777777" w:rsidR="000742AA" w:rsidRPr="00675A2E" w:rsidRDefault="000742AA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)</w:t>
            </w:r>
          </w:p>
        </w:tc>
      </w:tr>
      <w:tr w:rsidR="000742AA" w:rsidRPr="00675A2E" w14:paraId="4EC6F522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38DF45A0" w14:textId="77777777" w:rsidR="000742AA" w:rsidRPr="00675A2E" w:rsidRDefault="000742AA" w:rsidP="009A5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687ED560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64CCC44D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E93A48D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11C8240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</w:tcPr>
          <w:p w14:paraId="5DBDA099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742AA" w:rsidRPr="00675A2E" w14:paraId="386FCDD9" w14:textId="77777777" w:rsidTr="009A50D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8" w:type="dxa"/>
          </w:tcPr>
          <w:p w14:paraId="41B6F43D" w14:textId="77777777" w:rsidR="000742AA" w:rsidRPr="00A771AB" w:rsidRDefault="000742AA" w:rsidP="009A50D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43" w:type="dxa"/>
          </w:tcPr>
          <w:p w14:paraId="22C4AEAA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6E6D75D0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559" w:type="dxa"/>
          </w:tcPr>
          <w:p w14:paraId="784DA665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701" w:type="dxa"/>
          </w:tcPr>
          <w:p w14:paraId="55F55804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10)</w:t>
            </w:r>
          </w:p>
        </w:tc>
        <w:tc>
          <w:tcPr>
            <w:tcW w:w="1775" w:type="dxa"/>
          </w:tcPr>
          <w:p w14:paraId="403E7DE0" w14:textId="77777777" w:rsidR="000742AA" w:rsidRPr="00675A2E" w:rsidRDefault="000742AA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4)</w:t>
            </w:r>
          </w:p>
        </w:tc>
      </w:tr>
    </w:tbl>
    <w:p w14:paraId="11F3305F" w14:textId="77777777" w:rsidR="008A540F" w:rsidRDefault="008A540F"/>
    <w:sectPr w:rsidR="008A54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73"/>
    <w:rsid w:val="000742AA"/>
    <w:rsid w:val="008A540F"/>
    <w:rsid w:val="0092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CE6C72-D148-4343-8948-AFD7EC8F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2A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0742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-Mari Gilljam</dc:creator>
  <cp:keywords/>
  <dc:description/>
  <cp:lastModifiedBy>Britt-Mari Gilljam</cp:lastModifiedBy>
  <cp:revision>2</cp:revision>
  <dcterms:created xsi:type="dcterms:W3CDTF">2020-05-04T13:15:00Z</dcterms:created>
  <dcterms:modified xsi:type="dcterms:W3CDTF">2020-05-04T13:15:00Z</dcterms:modified>
</cp:coreProperties>
</file>